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5E910" w14:textId="26BB5DDC" w:rsidR="00331644" w:rsidRDefault="00953665" w:rsidP="00331644">
      <w:pPr>
        <w:spacing w:after="160" w:line="259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Cs w:val="24"/>
          <w:lang w:val="en-GB"/>
        </w:rPr>
        <w:t>S</w:t>
      </w:r>
      <w:r w:rsidR="00BE2DBD">
        <w:rPr>
          <w:rFonts w:ascii="Times New Roman" w:hAnsi="Times New Roman" w:cs="Times New Roman"/>
          <w:szCs w:val="24"/>
          <w:lang w:val="en-GB"/>
        </w:rPr>
        <w:t>3</w:t>
      </w:r>
      <w:r>
        <w:rPr>
          <w:rFonts w:ascii="Times New Roman" w:hAnsi="Times New Roman" w:cs="Times New Roman"/>
          <w:szCs w:val="24"/>
          <w:lang w:val="en-GB"/>
        </w:rPr>
        <w:t xml:space="preserve"> Table</w:t>
      </w:r>
      <w:r w:rsidR="00331644">
        <w:rPr>
          <w:rFonts w:ascii="Times New Roman" w:hAnsi="Times New Roman" w:cs="Times New Roman"/>
          <w:lang w:val="en-US"/>
        </w:rPr>
        <w:t xml:space="preserve">. </w:t>
      </w:r>
      <w:r w:rsidR="00331644" w:rsidRPr="00427F86">
        <w:rPr>
          <w:rFonts w:ascii="Times New Roman" w:hAnsi="Times New Roman" w:cs="Times New Roman"/>
          <w:b/>
          <w:bCs/>
          <w:lang w:val="en-US"/>
        </w:rPr>
        <w:t xml:space="preserve">Determinants of </w:t>
      </w:r>
      <w:r w:rsidR="00331644" w:rsidRPr="00427F86">
        <w:rPr>
          <w:rFonts w:ascii="Times New Roman" w:hAnsi="Times New Roman" w:cs="Times New Roman"/>
          <w:b/>
          <w:bCs/>
          <w:szCs w:val="24"/>
          <w:lang w:val="en-US"/>
        </w:rPr>
        <w:t xml:space="preserve">current use of smartwatches and fitness trackers </w:t>
      </w:r>
      <w:r w:rsidR="00331644" w:rsidRPr="00427F86">
        <w:rPr>
          <w:rFonts w:ascii="Times New Roman" w:hAnsi="Times New Roman" w:cs="Times New Roman"/>
          <w:b/>
          <w:bCs/>
          <w:lang w:val="en-US"/>
        </w:rPr>
        <w:t>among users of wearables. Results based on multiple logistic regression analysis.</w:t>
      </w:r>
      <w:r w:rsidR="00331644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7205"/>
        <w:gridCol w:w="1415"/>
        <w:gridCol w:w="1415"/>
      </w:tblGrid>
      <w:tr w:rsidR="00331644" w:rsidRPr="005B4FDF" w14:paraId="2CAC2521" w14:textId="77777777" w:rsidTr="009C7C65">
        <w:trPr>
          <w:jc w:val="center"/>
        </w:trPr>
        <w:tc>
          <w:tcPr>
            <w:tcW w:w="359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40AD0CB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_Hlk221204025"/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Independent variables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DF8EE9D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Current use of smartwatch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1E6C1F9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Current use of fitness trackers </w:t>
            </w:r>
          </w:p>
        </w:tc>
      </w:tr>
      <w:tr w:rsidR="00331644" w:rsidRPr="005B4FDF" w14:paraId="4AAA777B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63193B41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A030567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0F323A0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331644" w:rsidRPr="005B4FDF" w14:paraId="7A7E6768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08B69908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Gender: - Women (Ref.: Men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019783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8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C2675B4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92</w:t>
            </w:r>
          </w:p>
        </w:tc>
      </w:tr>
      <w:tr w:rsidR="00331644" w:rsidRPr="005B4FDF" w14:paraId="1F9F021D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5E520BF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CA3225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61 - 1.2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969EC66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65 - 1.30)</w:t>
            </w:r>
          </w:p>
        </w:tc>
      </w:tr>
      <w:tr w:rsidR="00331644" w:rsidRPr="005B4FDF" w14:paraId="4F21D215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3220CC15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ge group: - 30 to 39 years (Ref.: 18 to 29 year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F42084A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344BD60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</w:p>
        </w:tc>
      </w:tr>
      <w:tr w:rsidR="00331644" w:rsidRPr="005B4FDF" w14:paraId="50310F6C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5F855109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882A535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67 - 2.0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7089B0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66 - 1.91)</w:t>
            </w:r>
          </w:p>
        </w:tc>
      </w:tr>
      <w:tr w:rsidR="00331644" w:rsidRPr="005B4FDF" w14:paraId="62BA757B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052989F0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- 40 to 49 year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59D7EA7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0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6108491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09</w:t>
            </w:r>
          </w:p>
        </w:tc>
      </w:tr>
      <w:tr w:rsidR="00331644" w:rsidRPr="005B4FDF" w14:paraId="66752EBD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2639E27A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5B2204A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60 - 2.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D8D72A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62 - 1.93)</w:t>
            </w:r>
          </w:p>
        </w:tc>
      </w:tr>
      <w:tr w:rsidR="00331644" w:rsidRPr="005B4FDF" w14:paraId="318E4EFF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388EE50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- 50 - 59 year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CF5D5C6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2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E16F3A8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</w:tr>
      <w:tr w:rsidR="00331644" w:rsidRPr="005B4FDF" w14:paraId="4DA3394A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3B7953B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88E8853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67 - 2.2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F10ABF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56 - 1.74)</w:t>
            </w:r>
          </w:p>
        </w:tc>
      </w:tr>
      <w:tr w:rsidR="00331644" w:rsidRPr="005B4FDF" w14:paraId="2B365CA4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09D9BC0E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- 60 to 74 year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1101558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10F838B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38</w:t>
            </w:r>
          </w:p>
        </w:tc>
      </w:tr>
      <w:tr w:rsidR="00331644" w:rsidRPr="005B4FDF" w14:paraId="294A16B1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5F8CC928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70DEB9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46 - 1.9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C147E9D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70 - 2.72)</w:t>
            </w:r>
          </w:p>
        </w:tc>
      </w:tr>
      <w:tr w:rsidR="00331644" w:rsidRPr="005B4FDF" w14:paraId="5FCC73DE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1A554CF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ducation: - Secondary education (Ref.: Primary education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5771A5D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7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53B522D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21</w:t>
            </w:r>
          </w:p>
        </w:tc>
      </w:tr>
      <w:tr w:rsidR="00331644" w:rsidRPr="005B4FDF" w14:paraId="0BF852F9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4185FE97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C84B2C2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35 - 1.4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9CA9665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62 - 2.37)</w:t>
            </w:r>
          </w:p>
        </w:tc>
      </w:tr>
      <w:tr w:rsidR="00331644" w:rsidRPr="005B4FDF" w14:paraId="08C0DCE7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5093C95D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- Tertiary educatio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0A0C362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9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2747532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10</w:t>
            </w:r>
          </w:p>
        </w:tc>
      </w:tr>
      <w:tr w:rsidR="00331644" w:rsidRPr="005B4FDF" w14:paraId="6E609EB3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69E7464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8812DF9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45 - 1.8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ECD8B2A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56 - 2.15)</w:t>
            </w:r>
          </w:p>
        </w:tc>
      </w:tr>
      <w:tr w:rsidR="00331644" w:rsidRPr="005B4FDF" w14:paraId="06309753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0BB52E12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arital status: Living together: married/partnership (Ref.: Others</w:t>
            </w:r>
            <w:r w:rsidRPr="005B4FDF">
              <w:rPr>
                <w:rFonts w:ascii="Verdana" w:hAnsi="Verdana" w:cs="Times New Roman"/>
                <w:sz w:val="14"/>
                <w:szCs w:val="14"/>
                <w:lang w:val="en-GB"/>
              </w:rPr>
              <w:t>†</w:t>
            </w: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0B51186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1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D6E293A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61*</w:t>
            </w:r>
          </w:p>
        </w:tc>
      </w:tr>
      <w:tr w:rsidR="00331644" w:rsidRPr="005B4FDF" w14:paraId="164D3F38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112A0B5E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502E22D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77 - 1.6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AABA7B3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1.10 - 2.35)</w:t>
            </w:r>
          </w:p>
        </w:tc>
      </w:tr>
      <w:tr w:rsidR="00331644" w:rsidRPr="005B4FDF" w14:paraId="29DE948B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2C7EFBD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mployment status: - Retired (Ref.: Full-time employed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E915A27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93C503A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90</w:t>
            </w:r>
          </w:p>
        </w:tc>
      </w:tr>
      <w:tr w:rsidR="00331644" w:rsidRPr="005B4FDF" w14:paraId="559D038E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5AF5594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1700A1D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49 - 1.8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240A8EB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48 - 1.66)</w:t>
            </w:r>
          </w:p>
        </w:tc>
      </w:tr>
      <w:tr w:rsidR="00331644" w:rsidRPr="005B4FDF" w14:paraId="10E77C26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039E43AB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- Othe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996ABDE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9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44C5F0E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15</w:t>
            </w:r>
          </w:p>
        </w:tc>
      </w:tr>
      <w:tr w:rsidR="00331644" w:rsidRPr="005B4FDF" w14:paraId="2003C3D1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1B926C0A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B4771E1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63 - 1.5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EE8B20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76 - 1.73)</w:t>
            </w:r>
          </w:p>
        </w:tc>
      </w:tr>
      <w:tr w:rsidR="00331644" w:rsidRPr="005B4FDF" w14:paraId="739F67B1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4B7BDEA6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igration background: Yes (Ref.: No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A196935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BE60D76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</w:p>
        </w:tc>
      </w:tr>
      <w:tr w:rsidR="00331644" w:rsidRPr="005B4FDF" w14:paraId="375258D8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4559ED02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5E63B5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52 - 1.4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C807698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37 - 1.09)</w:t>
            </w:r>
          </w:p>
        </w:tc>
      </w:tr>
      <w:tr w:rsidR="00331644" w:rsidRPr="005B4FDF" w14:paraId="18C2E4A1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6D273613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evel or urbanization: - Mostly urban (Ref.: Rural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4526E6A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962A78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33</w:t>
            </w:r>
          </w:p>
        </w:tc>
      </w:tr>
      <w:tr w:rsidR="00331644" w:rsidRPr="005B4FDF" w14:paraId="10ACCAE0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07C9B980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0DE2223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36 - 1.6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4D09339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65 - 2.70)</w:t>
            </w:r>
          </w:p>
        </w:tc>
      </w:tr>
      <w:tr w:rsidR="00331644" w:rsidRPr="005B4FDF" w14:paraId="5F243DAC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4FEFACB2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- Urba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8C100C8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F47C382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51</w:t>
            </w:r>
          </w:p>
        </w:tc>
      </w:tr>
      <w:tr w:rsidR="00331644" w:rsidRPr="005B4FDF" w14:paraId="12DCD34B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0C5EDB76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E15E787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37 - 1.4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95FFF96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80 - 2.84)</w:t>
            </w:r>
          </w:p>
        </w:tc>
      </w:tr>
      <w:tr w:rsidR="00331644" w:rsidRPr="005B4FDF" w14:paraId="0728C59C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3CA2A7C2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iving with a pet: - Solely dog(s) (Ref.: Not living with a pet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70A8A34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4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A64C6BA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</w:tr>
      <w:tr w:rsidR="00331644" w:rsidRPr="005B4FDF" w14:paraId="434BE488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4231A4D9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58DF4F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87 - 2.3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1FC9E26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64 - 1.54)</w:t>
            </w:r>
          </w:p>
        </w:tc>
      </w:tr>
      <w:tr w:rsidR="00331644" w:rsidRPr="005B4FDF" w14:paraId="16BABFD5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518B0F3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- Solely cat(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ED4B58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3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1460857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71</w:t>
            </w:r>
          </w:p>
        </w:tc>
      </w:tr>
      <w:tr w:rsidR="00331644" w:rsidRPr="005B4FDF" w14:paraId="2A8CDE93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155E1A22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61D5654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79 - 2.1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E85B566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44 - 1.14)</w:t>
            </w:r>
          </w:p>
        </w:tc>
      </w:tr>
      <w:tr w:rsidR="00331644" w:rsidRPr="005B4FDF" w14:paraId="1D958433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7943830B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 Dog(s) and cat(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E072E70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3.36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48D58D3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84</w:t>
            </w:r>
          </w:p>
        </w:tc>
      </w:tr>
      <w:tr w:rsidR="00331644" w:rsidRPr="005B4FDF" w14:paraId="5595199C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0BFD6170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28FAF0D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1.40 - 8.0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D3B4364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45 - 1.56)</w:t>
            </w:r>
          </w:p>
        </w:tc>
      </w:tr>
      <w:tr w:rsidR="00331644" w:rsidRPr="005B4FDF" w14:paraId="052EE880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54045E0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 Other pets (but without dogs and cat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698CD2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6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F03F084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</w:tc>
      </w:tr>
      <w:tr w:rsidR="00331644" w:rsidRPr="005B4FDF" w14:paraId="37D38B75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739A2361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B4C38D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31 - 1.5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62EADE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53 - 2.56)</w:t>
            </w:r>
          </w:p>
        </w:tc>
      </w:tr>
      <w:tr w:rsidR="00331644" w:rsidRPr="005B4FDF" w14:paraId="3993B0DD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4999D4FB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moking behavior: - Yes, daily (Ref.: No, never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D8C73FB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1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04A3303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</w:tr>
      <w:tr w:rsidR="00331644" w:rsidRPr="005B4FDF" w14:paraId="77D1A830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71F4DFA8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A35224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63 - 1.9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3719799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53 - 1.47)</w:t>
            </w:r>
          </w:p>
        </w:tc>
      </w:tr>
      <w:tr w:rsidR="00331644" w:rsidRPr="005B4FDF" w14:paraId="5AFA8E2C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412E30F3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 xml:space="preserve">- Yes, occasionally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418A954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56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124C731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36</w:t>
            </w:r>
          </w:p>
        </w:tc>
      </w:tr>
      <w:tr w:rsidR="00331644" w:rsidRPr="005B4FDF" w14:paraId="047EE8F0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592D12FD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13E480E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32 - 0.9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D5F1A40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81 - 2.29)</w:t>
            </w:r>
          </w:p>
        </w:tc>
      </w:tr>
      <w:tr w:rsidR="00331644" w:rsidRPr="005B4FDF" w14:paraId="74AB9441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13BAF0F1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- No, not anymor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5BA1868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F4712DD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73</w:t>
            </w:r>
          </w:p>
        </w:tc>
      </w:tr>
      <w:tr w:rsidR="00331644" w:rsidRPr="005B4FDF" w14:paraId="79C2E1FD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756377F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3FF718B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75 - 1.8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9B3975E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48 - 1.09)</w:t>
            </w:r>
          </w:p>
        </w:tc>
      </w:tr>
      <w:tr w:rsidR="00331644" w:rsidRPr="005B4FDF" w14:paraId="65E922D3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44649607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lcohol intake: - Daily (Ref.: Never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1DC72C4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12BBC71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</w:tc>
      </w:tr>
      <w:tr w:rsidR="00331644" w:rsidRPr="005B4FDF" w14:paraId="5A629378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3BE9E872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787378E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27 - 1.5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96B09C5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50 - 2.76)</w:t>
            </w:r>
          </w:p>
        </w:tc>
      </w:tr>
      <w:tr w:rsidR="00331644" w:rsidRPr="005B4FDF" w14:paraId="42043E5C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12C058A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- Several times per week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816EF3D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9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2E4E3C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39</w:t>
            </w:r>
          </w:p>
        </w:tc>
      </w:tr>
      <w:tr w:rsidR="00331644" w:rsidRPr="005B4FDF" w14:paraId="4C32BA42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37D9382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34CC747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49 - 1.7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385B9B8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76 - 2.52)</w:t>
            </w:r>
          </w:p>
        </w:tc>
      </w:tr>
      <w:tr w:rsidR="00331644" w:rsidRPr="005B4FDF" w14:paraId="282BA89A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51205DD4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- Once per week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1BC5E69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27EDE87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31</w:t>
            </w:r>
          </w:p>
        </w:tc>
      </w:tr>
      <w:tr w:rsidR="00331644" w:rsidRPr="005B4FDF" w14:paraId="302B892C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2DEFE155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6A434F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47 - 1.6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492008A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73 - 2.36)</w:t>
            </w:r>
          </w:p>
        </w:tc>
      </w:tr>
      <w:tr w:rsidR="00331644" w:rsidRPr="005B4FDF" w14:paraId="3540F5E3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113A2B10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- 1-3 times per month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F92C2A0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C416EB5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14</w:t>
            </w:r>
          </w:p>
        </w:tc>
      </w:tr>
      <w:tr w:rsidR="00331644" w:rsidRPr="005B4FDF" w14:paraId="6684BCC9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1825E108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036A20A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55 - 1.8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AF2FA9A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64 - 2.01)</w:t>
            </w:r>
          </w:p>
        </w:tc>
      </w:tr>
      <w:tr w:rsidR="00331644" w:rsidRPr="005B4FDF" w14:paraId="619940F7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0D4B6741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- Less ofte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0C4E23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C27E56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</w:tr>
      <w:tr w:rsidR="00331644" w:rsidRPr="005B4FDF" w14:paraId="6A77C328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4F5E30AD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B7E3ABB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72 - 2.2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4A008A0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53 - 1.63)</w:t>
            </w:r>
          </w:p>
        </w:tc>
      </w:tr>
      <w:tr w:rsidR="00331644" w:rsidRPr="005B4FDF" w14:paraId="5765E7C6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0F86B7FE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requency of sports activity: - Less than 1 hour per week (Ref.: Never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E4D3250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7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28FF2E4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13</w:t>
            </w:r>
          </w:p>
        </w:tc>
      </w:tr>
      <w:tr w:rsidR="00331644" w:rsidRPr="005B4FDF" w14:paraId="4EA86F4D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7B7973B0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D582231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38 - 1.3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924AA5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60 - 2.10)</w:t>
            </w:r>
          </w:p>
        </w:tc>
      </w:tr>
      <w:tr w:rsidR="00331644" w:rsidRPr="005B4FDF" w14:paraId="229DAAFF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2EC2BBA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- Regularly, 1-2 hours per week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FA6F2D3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2BE8914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25</w:t>
            </w:r>
          </w:p>
        </w:tc>
      </w:tr>
      <w:tr w:rsidR="00331644" w:rsidRPr="005B4FDF" w14:paraId="1A8FF336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15B5AD3D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5C3C444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53 - 1.6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24D4D00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71 - 2.19)</w:t>
            </w:r>
          </w:p>
        </w:tc>
      </w:tr>
      <w:tr w:rsidR="00331644" w:rsidRPr="005B4FDF" w14:paraId="4EABB0E9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1F721BF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- Regularly, 2-4 hours per week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7A86351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1F7134A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89*</w:t>
            </w:r>
          </w:p>
        </w:tc>
      </w:tr>
      <w:tr w:rsidR="00331644" w:rsidRPr="005B4FDF" w14:paraId="40971298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2BAEA8D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6913EC3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47 - 1.6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D21B12E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1.07 - 3.34)</w:t>
            </w:r>
          </w:p>
        </w:tc>
      </w:tr>
      <w:tr w:rsidR="00331644" w:rsidRPr="005B4FDF" w14:paraId="03C5DCC7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7EB125C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 Regularly, more than 4 hours per week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D04792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FA97A4E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69</w:t>
            </w:r>
          </w:p>
        </w:tc>
      </w:tr>
      <w:tr w:rsidR="00331644" w:rsidRPr="005B4FDF" w14:paraId="5999E563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58B37AF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881F454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40 - 1.5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C87321A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90 - 3.18)</w:t>
            </w:r>
          </w:p>
        </w:tc>
      </w:tr>
      <w:tr w:rsidR="00331644" w:rsidRPr="005B4FDF" w14:paraId="00CC70F9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0001EDE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ealth-conscious diet: - Very strongly (Ref.: Not at all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51119E0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C1A877B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22</w:t>
            </w:r>
          </w:p>
        </w:tc>
      </w:tr>
      <w:tr w:rsidR="00331644" w:rsidRPr="005B4FDF" w14:paraId="6F21D552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3E16BA87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8FE9E1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21 - 2.0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B04B85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42 - 3.56)</w:t>
            </w:r>
          </w:p>
        </w:tc>
      </w:tr>
      <w:tr w:rsidR="00331644" w:rsidRPr="005B4FDF" w14:paraId="44552CCB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0001AF91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 xml:space="preserve">- Strongly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BB8FC0E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2AA8FA2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</w:tr>
      <w:tr w:rsidR="00331644" w:rsidRPr="005B4FDF" w14:paraId="37CF6DD1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12A433A7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05E4138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25 - 2.1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AF8D9FB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36 - 2.69)</w:t>
            </w:r>
          </w:p>
        </w:tc>
      </w:tr>
      <w:tr w:rsidR="00331644" w:rsidRPr="005B4FDF" w14:paraId="5FDBD56B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2BB4B9AD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- A littl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F43F804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0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D8E86F1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</w:tr>
      <w:tr w:rsidR="00331644" w:rsidRPr="005B4FDF" w14:paraId="196CD4DE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0F974C1B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A4F604E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37 - 3.1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22E6888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25 - 1.80)</w:t>
            </w:r>
          </w:p>
        </w:tc>
      </w:tr>
      <w:tr w:rsidR="00331644" w:rsidRPr="005B4FDF" w14:paraId="271F4C77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7F2F099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lf-rated health (varying from 1 = very poor to 5 = very good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A909205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73E9678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03</w:t>
            </w:r>
          </w:p>
        </w:tc>
      </w:tr>
      <w:tr w:rsidR="00331644" w:rsidRPr="005B4FDF" w14:paraId="506AD800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76C54705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9428A33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83 - 1.3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8BC71E9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81 - 1.31)</w:t>
            </w:r>
          </w:p>
        </w:tc>
      </w:tr>
      <w:tr w:rsidR="00331644" w:rsidRPr="005B4FDF" w14:paraId="0FFB6A0A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2DED6878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Number of chronic condition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7CD8FBA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40F74A9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</w:p>
        </w:tc>
      </w:tr>
      <w:tr w:rsidR="00331644" w:rsidRPr="005B4FDF" w14:paraId="483FDC3A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3B1FB1D0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9F54A89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89 - 1.1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23938AB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95 - 1.18)</w:t>
            </w:r>
          </w:p>
        </w:tc>
      </w:tr>
      <w:tr w:rsidR="00331644" w:rsidRPr="005B4FDF" w14:paraId="1FBBF417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54F06A52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oneliness (varying from 0 to 6; higher values indicate higher lonelines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62BB00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50D712E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1.08+</w:t>
            </w:r>
          </w:p>
        </w:tc>
      </w:tr>
      <w:tr w:rsidR="00331644" w:rsidRPr="005B4FDF" w14:paraId="09925A71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088FCBE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F8F3E6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90 - 1.0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55ADB0E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99 - 1.17)</w:t>
            </w:r>
          </w:p>
        </w:tc>
      </w:tr>
      <w:tr w:rsidR="00331644" w:rsidRPr="005B4FDF" w14:paraId="2A3B60BA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4EA456EC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Constant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1A78C94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6.28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3C8D25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07**</w:t>
            </w:r>
          </w:p>
        </w:tc>
      </w:tr>
      <w:tr w:rsidR="00331644" w:rsidRPr="005B4FDF" w14:paraId="47F66305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42FA8DB8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11BB6FE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1.09 - 36.3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F47FE5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(0.01 - 0.38)</w:t>
            </w:r>
          </w:p>
        </w:tc>
      </w:tr>
      <w:tr w:rsidR="00331644" w:rsidRPr="005B4FDF" w14:paraId="75C8CA03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52418EDB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81251CF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1D93B68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31644" w:rsidRPr="005B4FDF" w14:paraId="75C316EC" w14:textId="77777777" w:rsidTr="009C7C65">
        <w:trPr>
          <w:jc w:val="center"/>
        </w:trPr>
        <w:tc>
          <w:tcPr>
            <w:tcW w:w="3590" w:type="pct"/>
            <w:tcBorders>
              <w:top w:val="nil"/>
              <w:left w:val="nil"/>
              <w:bottom w:val="nil"/>
              <w:right w:val="nil"/>
            </w:tcBorders>
          </w:tcPr>
          <w:p w14:paraId="32FACF00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Observations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AE3FADB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89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71B84D0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899</w:t>
            </w:r>
          </w:p>
        </w:tc>
      </w:tr>
      <w:tr w:rsidR="00331644" w:rsidRPr="005B4FDF" w14:paraId="64588E43" w14:textId="77777777" w:rsidTr="009C7C6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59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534336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Pseudo R²</w:t>
            </w:r>
          </w:p>
        </w:tc>
        <w:tc>
          <w:tcPr>
            <w:tcW w:w="70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46429D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764C43" w14:textId="77777777" w:rsidR="00331644" w:rsidRPr="005B4FDF" w:rsidRDefault="00331644" w:rsidP="009C7C6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4FDF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</w:tc>
      </w:tr>
    </w:tbl>
    <w:bookmarkEnd w:id="0"/>
    <w:p w14:paraId="744ADB6D" w14:textId="08D4E6E0" w:rsidR="00460144" w:rsidRPr="006235BF" w:rsidRDefault="00331644" w:rsidP="005B4FDF">
      <w:pPr>
        <w:widowControl w:val="0"/>
        <w:autoSpaceDE w:val="0"/>
        <w:autoSpaceDN w:val="0"/>
        <w:adjustRightInd w:val="0"/>
        <w:spacing w:line="240" w:lineRule="auto"/>
      </w:pPr>
      <w:r w:rsidRPr="005B1E55">
        <w:rPr>
          <w:rFonts w:ascii="Times New Roman" w:hAnsi="Times New Roman" w:cs="Times New Roman"/>
          <w:sz w:val="16"/>
          <w:szCs w:val="16"/>
          <w:lang w:val="en-GB"/>
        </w:rPr>
        <w:t xml:space="preserve">Odds Ratios are shown, 95% CI in parentheses; *** p&lt;0.001, ** p&lt;0.01, * p&lt;0.05, + p&lt;0.10; † Others include: single, widowed, divorced, and living separated: married/partnership. </w:t>
      </w:r>
    </w:p>
    <w:sectPr w:rsidR="00460144" w:rsidRPr="006235BF" w:rsidSect="00331644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0" w:footer="510" w:gutter="0"/>
      <w:pgNumType w:fmt="numberInDash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29908" w14:textId="77777777" w:rsidR="00331644" w:rsidRDefault="00331644" w:rsidP="001938D3">
      <w:r>
        <w:separator/>
      </w:r>
    </w:p>
    <w:p w14:paraId="0755A1AD" w14:textId="77777777" w:rsidR="00331644" w:rsidRDefault="00331644" w:rsidP="001938D3"/>
  </w:endnote>
  <w:endnote w:type="continuationSeparator" w:id="0">
    <w:p w14:paraId="4AB524F3" w14:textId="77777777" w:rsidR="00331644" w:rsidRDefault="00331644" w:rsidP="001938D3">
      <w:r>
        <w:continuationSeparator/>
      </w:r>
    </w:p>
    <w:p w14:paraId="22574C21" w14:textId="77777777" w:rsidR="00331644" w:rsidRDefault="00331644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720AFEC5" w14:textId="77777777" w:rsidTr="00FD5303">
      <w:tc>
        <w:tcPr>
          <w:tcW w:w="7088" w:type="dxa"/>
        </w:tcPr>
        <w:p w14:paraId="715F12B0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75CE6B1" w14:textId="77777777" w:rsidR="008C25DD" w:rsidRPr="00F807AE" w:rsidRDefault="008C25DD" w:rsidP="00FD5303">
          <w:pPr>
            <w:pStyle w:val="FuzeileUKE"/>
          </w:pPr>
        </w:p>
      </w:tc>
    </w:tr>
  </w:tbl>
  <w:p w14:paraId="2ADCD00B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01864936" w14:textId="77777777" w:rsidTr="004342E3">
      <w:tc>
        <w:tcPr>
          <w:tcW w:w="7088" w:type="dxa"/>
        </w:tcPr>
        <w:p w14:paraId="5A6C7202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0D5E9BA9" w14:textId="77777777" w:rsidR="00463309" w:rsidRPr="00F807AE" w:rsidRDefault="00463309" w:rsidP="001938D3">
          <w:pPr>
            <w:pStyle w:val="FuzeileUKE"/>
          </w:pPr>
        </w:p>
      </w:tc>
    </w:tr>
  </w:tbl>
  <w:p w14:paraId="17B3538B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0EA6B" w14:textId="77777777" w:rsidR="00331644" w:rsidRDefault="00331644" w:rsidP="001938D3">
      <w:r>
        <w:separator/>
      </w:r>
    </w:p>
    <w:p w14:paraId="47BDF498" w14:textId="77777777" w:rsidR="00331644" w:rsidRDefault="00331644" w:rsidP="001938D3"/>
  </w:footnote>
  <w:footnote w:type="continuationSeparator" w:id="0">
    <w:p w14:paraId="5FE40E76" w14:textId="77777777" w:rsidR="00331644" w:rsidRDefault="00331644" w:rsidP="001938D3">
      <w:r>
        <w:continuationSeparator/>
      </w:r>
    </w:p>
    <w:p w14:paraId="4B0BB808" w14:textId="77777777" w:rsidR="00331644" w:rsidRDefault="00331644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4090EA76" w14:textId="77777777" w:rsidTr="00030C2B">
      <w:trPr>
        <w:trHeight w:hRule="exact" w:val="357"/>
      </w:trPr>
      <w:tc>
        <w:tcPr>
          <w:tcW w:w="567" w:type="dxa"/>
          <w:vMerge w:val="restart"/>
        </w:tcPr>
        <w:p w14:paraId="30D6B3EC" w14:textId="1D0EBAE8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37C143BF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0C50B627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0F68BFC0" w14:textId="40182C2E" w:rsidR="00FA51DE" w:rsidRPr="00E83357" w:rsidRDefault="00FA51DE" w:rsidP="00030C2B">
          <w:pPr>
            <w:pStyle w:val="Seitenleiste"/>
          </w:pPr>
        </w:p>
      </w:tc>
    </w:tr>
    <w:tr w:rsidR="00FA51DE" w:rsidRPr="001A3B60" w14:paraId="2A841700" w14:textId="77777777" w:rsidTr="001A3B60">
      <w:tc>
        <w:tcPr>
          <w:tcW w:w="567" w:type="dxa"/>
          <w:vMerge/>
        </w:tcPr>
        <w:p w14:paraId="127F962C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43B0DFA4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73805F41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1ED34829" w14:textId="77777777" w:rsidR="00FA51DE" w:rsidRPr="00201EF0" w:rsidRDefault="00FA51DE" w:rsidP="00030C2B">
          <w:pPr>
            <w:pStyle w:val="Seitenleiste"/>
          </w:pPr>
        </w:p>
      </w:tc>
    </w:tr>
  </w:tbl>
  <w:p w14:paraId="28732721" w14:textId="592525B4" w:rsidR="00956644" w:rsidRPr="00A62EF0" w:rsidRDefault="00956644" w:rsidP="00193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76C9D195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6E498F51" w14:textId="37F7F92C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14:paraId="170BFA28" w14:textId="77777777"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4188A161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31A3DFB4" w14:textId="77777777" w:rsidR="001A3B60" w:rsidRPr="001A3B60" w:rsidRDefault="001A3B60" w:rsidP="00030C2B">
          <w:pPr>
            <w:pStyle w:val="Seitenleiste"/>
          </w:pPr>
        </w:p>
      </w:tc>
    </w:tr>
    <w:tr w:rsidR="001A3B60" w14:paraId="1DE0696E" w14:textId="77777777" w:rsidTr="004342E3">
      <w:trPr>
        <w:trHeight w:val="794"/>
      </w:trPr>
      <w:tc>
        <w:tcPr>
          <w:tcW w:w="1162" w:type="dxa"/>
          <w:vMerge/>
        </w:tcPr>
        <w:p w14:paraId="377A2F20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656EAAFA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61A2162E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2239C8FD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45395A6E" w14:textId="77777777" w:rsidR="001938D3" w:rsidRPr="001938D3" w:rsidRDefault="001938D3" w:rsidP="001938D3">
    <w:pPr>
      <w:pStyle w:val="KopfzeileTopSpace"/>
    </w:pPr>
  </w:p>
  <w:p w14:paraId="444F1403" w14:textId="3F1ED644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644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1644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27F86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B6A34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B4FD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1E0E"/>
    <w:rsid w:val="009025B2"/>
    <w:rsid w:val="0090511B"/>
    <w:rsid w:val="00913B44"/>
    <w:rsid w:val="00920865"/>
    <w:rsid w:val="00922375"/>
    <w:rsid w:val="00931B8E"/>
    <w:rsid w:val="0095216B"/>
    <w:rsid w:val="00952308"/>
    <w:rsid w:val="00953665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2DBD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2525E03C"/>
  <w15:chartTrackingRefBased/>
  <w15:docId w15:val="{8C65BC7B-8638-4E9C-ACD0-B08B72625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331644"/>
    <w:pPr>
      <w:spacing w:after="0" w:line="480" w:lineRule="auto"/>
    </w:pPr>
    <w:rPr>
      <w:rFonts w:ascii="Arial" w:eastAsiaTheme="minorEastAsia" w:hAnsi="Arial" w:cstheme="minorBidi"/>
      <w:sz w:val="24"/>
      <w:szCs w:val="22"/>
      <w:lang w:eastAsia="ja-JP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jc w:val="left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  <w:jc w:val="left"/>
    </w:pPr>
    <w:rPr>
      <w:rFonts w:asciiTheme="minorHAnsi" w:eastAsia="Times New Roman" w:hAnsiTheme="minorHAnsi" w:cs="Arial"/>
      <w:color w:val="333333" w:themeColor="text1"/>
      <w:sz w:val="16"/>
      <w:szCs w:val="20"/>
      <w:lang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line="240" w:lineRule="auto"/>
      <w:jc w:val="left"/>
    </w:pPr>
    <w:rPr>
      <w:rFonts w:asciiTheme="minorHAnsi" w:eastAsia="Times New Roman" w:hAnsiTheme="minorHAnsi" w:cs="Arial"/>
      <w:color w:val="505050"/>
      <w:sz w:val="16"/>
      <w:szCs w:val="14"/>
      <w:lang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after="120" w:line="240" w:lineRule="auto"/>
      <w:jc w:val="left"/>
    </w:pPr>
    <w:rPr>
      <w:rFonts w:ascii="Tahoma" w:eastAsia="Times New Roman" w:hAnsi="Tahoma" w:cs="Arial"/>
      <w:color w:val="333333" w:themeColor="text1"/>
      <w:sz w:val="20"/>
      <w:szCs w:val="20"/>
      <w:lang w:eastAsia="de-DE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line="240" w:lineRule="auto"/>
      <w:jc w:val="left"/>
      <w:outlineLvl w:val="0"/>
    </w:pPr>
    <w:rPr>
      <w:rFonts w:asciiTheme="minorHAnsi" w:eastAsia="Times New Roman" w:hAnsiTheme="minorHAnsi" w:cs="Arial"/>
      <w:color w:val="004992" w:themeColor="accent1"/>
      <w:sz w:val="44"/>
      <w:szCs w:val="36"/>
      <w:lang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  <w:jc w:val="left"/>
    </w:pPr>
    <w:rPr>
      <w:rFonts w:asciiTheme="minorHAnsi" w:eastAsiaTheme="minorHAnsi" w:hAnsiTheme="minorHAnsi" w:cs="Arial"/>
      <w:b/>
      <w:bCs/>
      <w:noProof/>
      <w:color w:val="333333" w:themeColor="text1"/>
      <w:sz w:val="2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  <w:jc w:val="left"/>
    </w:pPr>
    <w:rPr>
      <w:rFonts w:asciiTheme="minorHAnsi" w:eastAsiaTheme="minorHAnsi" w:hAnsiTheme="minorHAnsi" w:cs="Arial"/>
      <w:noProof/>
      <w:color w:val="333333" w:themeColor="text1"/>
      <w:sz w:val="20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  <w:jc w:val="left"/>
    </w:pPr>
    <w:rPr>
      <w:rFonts w:asciiTheme="minorHAnsi" w:eastAsiaTheme="minorHAnsi" w:hAnsiTheme="minorHAnsi" w:cs="Arial"/>
      <w:iCs/>
      <w:noProof/>
      <w:color w:val="333333" w:themeColor="text1"/>
      <w:sz w:val="20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line="240" w:lineRule="auto"/>
      <w:jc w:val="left"/>
    </w:pPr>
    <w:rPr>
      <w:rFonts w:asciiTheme="minorHAnsi" w:eastAsia="Times New Roman" w:hAnsiTheme="minorHAnsi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jc w:val="left"/>
    </w:pPr>
    <w:rPr>
      <w:rFonts w:asciiTheme="minorHAnsi" w:eastAsia="Times New Roman" w:hAnsiTheme="minorHAnsi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line="240" w:lineRule="auto"/>
      <w:ind w:right="2664"/>
      <w:jc w:val="left"/>
    </w:pPr>
    <w:rPr>
      <w:rFonts w:asciiTheme="minorHAnsi" w:eastAsia="Times New Roman" w:hAnsiTheme="minorHAnsi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  <w:jc w:val="left"/>
    </w:pPr>
    <w:rPr>
      <w:rFonts w:asciiTheme="minorHAnsi" w:eastAsia="Times New Roman" w:hAnsiTheme="minorHAnsi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  <w:jc w:val="lef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B7C1C-E734-41BE-8D25-E5B2D9367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6</cp:revision>
  <cp:lastPrinted>2016-08-15T13:52:00Z</cp:lastPrinted>
  <dcterms:created xsi:type="dcterms:W3CDTF">2026-02-11T07:44:00Z</dcterms:created>
  <dcterms:modified xsi:type="dcterms:W3CDTF">2026-05-11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4217a4-c94f-474c-bb07-39b20bafaed2</vt:lpwstr>
  </property>
</Properties>
</file>